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563"/>
        <w:gridCol w:w="1275"/>
        <w:gridCol w:w="1560"/>
        <w:gridCol w:w="1690"/>
        <w:gridCol w:w="1712"/>
      </w:tblGrid>
      <w:tr>
        <w:trPr>
          <w:trHeight w:val="300" w:hRule="atLeast"/>
        </w:trPr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Code</w:t>
            </w:r>
          </w:p>
        </w:tc>
        <w:tc>
          <w:tcPr>
            <w:tcW w:w="25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Descriptio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CH" w:eastAsia="fr-CH"/>
              </w:rPr>
              <w:t>Chlamydia trachomat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 xml:space="preserve"> D/UW-3/CX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CH" w:eastAsia="fr-CH"/>
              </w:rPr>
              <w:t>Chlamydophila pneumoni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 xml:space="preserve"> CWL029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CH" w:eastAsia="fr-CH"/>
              </w:rPr>
              <w:t>Protochlamydia amoebophil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 xml:space="preserve"> UWE25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CH" w:eastAsia="fr-CH"/>
              </w:rPr>
              <w:t>Waddlia chondrophil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SU 86-1044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J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Translation, ribosomal structure and biogenesis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19 (12.13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19 (10.41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58 (7.10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40 (6.70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K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Transcrip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0 (3.0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9 (2.53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6 (2.5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1 (1.96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L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Replication, recombination and repair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1 (6.2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1 (5.33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54 (6.92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57 (7.51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B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Chromatin structure and dynamic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 (0.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 (0.17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 (0.0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 (0.09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D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Cell cycle control, cell division, chromosome partitioning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9 (0.9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1 (0.96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1 (0.94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4 (0.67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V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Defense mechanism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 (0.3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 (0.26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6 (0.7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4 (0.67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T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Signal transduction mechanisms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1 (2.14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1 (1.83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1 (1.39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8 (1.34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Cell wall/membrane/ envelope bi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3 (4.3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4 (3.84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13 (5.07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21 (5.79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N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Cell motility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4 (1.42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6 (1.39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3 (0.58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4 (0.67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U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Intracellular trafficking, secretion, and vesicular transpor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5 (3.5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6 (3.14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4 (1.97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3 (2.05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O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Posttranslational modification, protein turnover, chaperones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7 (3.77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6 (3.14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7 (3.01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6 (3.16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C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Energy production and convers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5 (4.5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5 (3.93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89 (4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95 (4.54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G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Carbohydrate transport and metabolism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7 (3.77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7 (3.23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4 (2.87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6 (3.16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E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Amino acid transport and metaboli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5 (5.6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8 (5.07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02 (4.5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06 (5.07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Nucleotide transport and metabolism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7 (1.73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4 (2.09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0 (1.34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2 (2.01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H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Coenzyme transport and metaboli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7 (3.7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3 (3.76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5 (2.02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3 (2.53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I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Lipid transport and metabolism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8 (3.87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1 (2.71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7 (1.66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6 (2.68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P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Inorganic ion transport and metaboli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7 (2.7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0 (2.62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7 (2.56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0 (2.39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Q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CH"/>
              </w:rPr>
              <w:t>Secondary metabolites biosynthesis, transport and catabolism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6 (0.6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8 (0.69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0 (0.89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8 (1.34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General function prediction on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77 (7.8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89 (7.78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20 (9.8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69 (8.09)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S</w:t>
            </w:r>
          </w:p>
        </w:tc>
        <w:tc>
          <w:tcPr>
            <w:tcW w:w="256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Function unknown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3 (3.36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40 (3.49)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156 (7.01)</w:t>
            </w:r>
          </w:p>
        </w:tc>
        <w:tc>
          <w:tcPr>
            <w:tcW w:w="171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51 (2.44)</w:t>
            </w:r>
          </w:p>
        </w:tc>
      </w:tr>
      <w:tr>
        <w:trPr>
          <w:trHeight w:val="300" w:hRule="atLeast"/>
        </w:trPr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25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Not in COG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235 (23.95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360 (31.49)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730 (32.80)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H" w:eastAsia="fr-CH"/>
              </w:rPr>
              <w:t>732 (35.05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7:53:00Z</dcterms:created>
  <dc:creator>cbertell</dc:creator>
  <dc:description/>
  <cp:keywords/>
  <dc:language>en-US</dc:language>
  <cp:lastModifiedBy>cbertell</cp:lastModifiedBy>
  <dcterms:modified xsi:type="dcterms:W3CDTF">2010-05-10T13:02:00Z</dcterms:modified>
  <cp:revision>2</cp:revision>
  <dc:subject/>
  <dc:title/>
</cp:coreProperties>
</file>